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0B9" w:rsidRDefault="000450B9" w:rsidP="000450B9">
      <w:pPr>
        <w:spacing w:line="360" w:lineRule="auto"/>
        <w:rPr>
          <w:rFonts w:ascii="Arial" w:hAnsi="Arial"/>
          <w:b/>
          <w:noProof/>
        </w:rPr>
      </w:pPr>
      <w:r>
        <w:rPr>
          <w:rFonts w:ascii="Arial" w:hAnsi="Arial"/>
          <w:b/>
          <w:noProof/>
        </w:rPr>
        <w:t xml:space="preserve">S4 Table. </w:t>
      </w:r>
    </w:p>
    <w:tbl>
      <w:tblPr>
        <w:tblW w:w="10022" w:type="dxa"/>
        <w:tblInd w:w="-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2"/>
        <w:gridCol w:w="4679"/>
        <w:gridCol w:w="1185"/>
        <w:gridCol w:w="2056"/>
      </w:tblGrid>
      <w:tr w:rsidR="000450B9" w:rsidRPr="008D0E8A" w:rsidTr="004A32B5">
        <w:trPr>
          <w:trHeight w:val="305"/>
        </w:trPr>
        <w:tc>
          <w:tcPr>
            <w:tcW w:w="21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E8A">
              <w:rPr>
                <w:rFonts w:ascii="Arial" w:hAnsi="Arial" w:cs="Arial"/>
                <w:sz w:val="20"/>
                <w:szCs w:val="20"/>
              </w:rPr>
              <w:t>Bio Functions</w:t>
            </w:r>
          </w:p>
        </w:tc>
        <w:tc>
          <w:tcPr>
            <w:tcW w:w="4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E8A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E8A">
              <w:rPr>
                <w:rFonts w:ascii="Arial" w:hAnsi="Arial" w:cs="Arial"/>
                <w:sz w:val="20"/>
                <w:szCs w:val="20"/>
              </w:rPr>
              <w:t># Molecule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E8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0450B9" w:rsidRPr="008D0E8A" w:rsidTr="004A32B5">
        <w:trPr>
          <w:trHeight w:val="260"/>
        </w:trPr>
        <w:tc>
          <w:tcPr>
            <w:tcW w:w="210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eases and Disorders</w:t>
            </w:r>
          </w:p>
        </w:tc>
        <w:tc>
          <w:tcPr>
            <w:tcW w:w="4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4E-10 – 8.85E-03</w:t>
            </w:r>
          </w:p>
        </w:tc>
      </w:tr>
      <w:tr w:rsidR="000450B9" w:rsidRPr="008D0E8A" w:rsidTr="004A32B5">
        <w:trPr>
          <w:trHeight w:val="270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strointestinal Disease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4E-10 -  7.32E-03</w:t>
            </w:r>
          </w:p>
        </w:tc>
      </w:tr>
      <w:tr w:rsidR="000450B9" w:rsidRPr="008D0E8A" w:rsidTr="004A32B5">
        <w:trPr>
          <w:trHeight w:val="135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matological Disease and Conditions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E-09 – 5.89E-03</w:t>
            </w:r>
          </w:p>
        </w:tc>
      </w:tr>
      <w:tr w:rsidR="000450B9" w:rsidRPr="008D0E8A" w:rsidTr="004A32B5">
        <w:trPr>
          <w:trHeight w:val="225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logical Disease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E-09 – 7.51E-03</w:t>
            </w:r>
          </w:p>
        </w:tc>
      </w:tr>
      <w:tr w:rsidR="000450B9" w:rsidRPr="008D0E8A" w:rsidTr="004A32B5">
        <w:trPr>
          <w:trHeight w:val="345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Default="000450B9" w:rsidP="004A32B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letal and Muscular Disorders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4E-09 – 8.14E-03</w:t>
            </w:r>
          </w:p>
        </w:tc>
      </w:tr>
      <w:tr w:rsidR="000450B9" w:rsidRPr="008D0E8A" w:rsidTr="004A32B5">
        <w:trPr>
          <w:trHeight w:val="225"/>
        </w:trPr>
        <w:tc>
          <w:tcPr>
            <w:tcW w:w="210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and Cellular Functions</w:t>
            </w:r>
          </w:p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ar Growth and Proliferation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4E-08 – 8.33E-03</w:t>
            </w:r>
          </w:p>
        </w:tc>
      </w:tr>
      <w:tr w:rsidR="000450B9" w:rsidRPr="008D0E8A" w:rsidTr="004A32B5">
        <w:trPr>
          <w:trHeight w:val="285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eath and Survival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E-07 – 8.97E-03</w:t>
            </w:r>
          </w:p>
        </w:tc>
      </w:tr>
      <w:tr w:rsidR="000450B9" w:rsidRPr="008D0E8A" w:rsidTr="004A32B5">
        <w:trPr>
          <w:trHeight w:val="315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ar Movement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2E-07 – 8.84E-03</w:t>
            </w:r>
          </w:p>
        </w:tc>
      </w:tr>
      <w:tr w:rsidR="000450B9" w:rsidRPr="008D0E8A" w:rsidTr="004A32B5">
        <w:trPr>
          <w:trHeight w:val="255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0E-07 – 8.97E-03</w:t>
            </w:r>
          </w:p>
        </w:tc>
      </w:tr>
      <w:tr w:rsidR="000450B9" w:rsidRPr="008D0E8A" w:rsidTr="004A32B5">
        <w:trPr>
          <w:trHeight w:val="240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ular Assembly and Organization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E-06 -  8.84E-03</w:t>
            </w:r>
          </w:p>
        </w:tc>
      </w:tr>
      <w:tr w:rsidR="000450B9" w:rsidRPr="008D0E8A" w:rsidTr="004A32B5">
        <w:trPr>
          <w:trHeight w:val="240"/>
        </w:trPr>
        <w:tc>
          <w:tcPr>
            <w:tcW w:w="210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ological System Development and Function</w:t>
            </w:r>
          </w:p>
        </w:tc>
        <w:tc>
          <w:tcPr>
            <w:tcW w:w="46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vascular System Development and Function</w:t>
            </w:r>
          </w:p>
        </w:tc>
        <w:tc>
          <w:tcPr>
            <w:tcW w:w="11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E-07 – 8.97E-03</w:t>
            </w:r>
          </w:p>
        </w:tc>
      </w:tr>
      <w:tr w:rsidR="000450B9" w:rsidRPr="008D0E8A" w:rsidTr="004A32B5">
        <w:trPr>
          <w:trHeight w:val="285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smal Development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E-07 – 8.97E-03</w:t>
            </w:r>
          </w:p>
        </w:tc>
      </w:tr>
      <w:tr w:rsidR="000450B9" w:rsidRPr="008D0E8A" w:rsidTr="004A32B5">
        <w:trPr>
          <w:trHeight w:val="270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smal Survival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E-06 -  2.81E-06</w:t>
            </w:r>
          </w:p>
        </w:tc>
      </w:tr>
      <w:tr w:rsidR="000450B9" w:rsidRPr="008D0E8A" w:rsidTr="004A32B5">
        <w:trPr>
          <w:trHeight w:val="360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nective Tissue Development and Function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9E-05 -  7.79E-03</w:t>
            </w:r>
          </w:p>
        </w:tc>
      </w:tr>
      <w:tr w:rsidR="000450B9" w:rsidRPr="008D0E8A" w:rsidTr="004A32B5">
        <w:trPr>
          <w:trHeight w:val="377"/>
        </w:trPr>
        <w:tc>
          <w:tcPr>
            <w:tcW w:w="210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Default="000450B9" w:rsidP="004A32B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ssue Development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0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450B9" w:rsidRPr="008D0E8A" w:rsidRDefault="000450B9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E-04 – 8.97E-03</w:t>
            </w:r>
          </w:p>
        </w:tc>
      </w:tr>
    </w:tbl>
    <w:p w:rsidR="000450B9" w:rsidRPr="001E3CA8" w:rsidRDefault="000450B9" w:rsidP="000450B9">
      <w:pPr>
        <w:spacing w:line="360" w:lineRule="auto"/>
        <w:rPr>
          <w:rFonts w:ascii="Arial" w:hAnsi="Arial"/>
          <w:b/>
        </w:rPr>
      </w:pPr>
    </w:p>
    <w:p w:rsidR="00C26825" w:rsidRDefault="00C26825">
      <w:bookmarkStart w:id="0" w:name="_GoBack"/>
      <w:bookmarkEnd w:id="0"/>
    </w:p>
    <w:sectPr w:rsidR="00C26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0B9"/>
    <w:rsid w:val="000450B9"/>
    <w:rsid w:val="00C2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0B9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0B9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>Tufts Medical Center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TUFTS Medical Center</cp:lastModifiedBy>
  <cp:revision>1</cp:revision>
  <dcterms:created xsi:type="dcterms:W3CDTF">2016-04-22T20:06:00Z</dcterms:created>
  <dcterms:modified xsi:type="dcterms:W3CDTF">2016-04-22T20:06:00Z</dcterms:modified>
</cp:coreProperties>
</file>